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DD3" w:rsidRPr="006E0A77" w:rsidRDefault="00221DD3" w:rsidP="00734E9D">
      <w:pPr>
        <w:ind w:firstLineChars="245" w:firstLine="590"/>
        <w:rPr>
          <w:rFonts w:ascii="Times New Roman" w:hAnsi="Times New Roman"/>
          <w:b/>
          <w:sz w:val="24"/>
          <w:szCs w:val="24"/>
        </w:rPr>
      </w:pPr>
      <w:proofErr w:type="gramStart"/>
      <w:r w:rsidRPr="006E0A77">
        <w:rPr>
          <w:rFonts w:ascii="Times New Roman" w:hAnsi="Times New Roman"/>
          <w:b/>
          <w:kern w:val="0"/>
          <w:sz w:val="24"/>
          <w:szCs w:val="24"/>
        </w:rPr>
        <w:t xml:space="preserve">S3 </w:t>
      </w:r>
      <w:r w:rsidRPr="006E0A77">
        <w:rPr>
          <w:rFonts w:ascii="Times New Roman" w:hAnsi="Times New Roman"/>
          <w:b/>
          <w:bCs/>
          <w:color w:val="000000"/>
          <w:sz w:val="24"/>
          <w:szCs w:val="24"/>
        </w:rPr>
        <w:t>Table</w:t>
      </w:r>
      <w:r w:rsidRPr="006E0A77">
        <w:rPr>
          <w:rFonts w:ascii="Times New Roman" w:eastAsia="AdvGulliv-R" w:hAnsi="Times New Roman"/>
          <w:b/>
          <w:kern w:val="0"/>
          <w:sz w:val="24"/>
          <w:szCs w:val="24"/>
        </w:rPr>
        <w:t>.</w:t>
      </w:r>
      <w:proofErr w:type="gramEnd"/>
      <w:r w:rsidRPr="006E0A77">
        <w:rPr>
          <w:rFonts w:ascii="Times New Roman" w:eastAsia="AdvGulliv-R" w:hAnsi="Times New Roman"/>
          <w:b/>
          <w:kern w:val="0"/>
          <w:sz w:val="24"/>
          <w:szCs w:val="24"/>
        </w:rPr>
        <w:t xml:space="preserve"> </w:t>
      </w:r>
      <w:proofErr w:type="spellStart"/>
      <w:proofErr w:type="gramStart"/>
      <w:r w:rsidRPr="006E0A77">
        <w:rPr>
          <w:rFonts w:ascii="Times New Roman" w:hAnsi="Times New Roman"/>
          <w:b/>
          <w:kern w:val="0"/>
          <w:sz w:val="24"/>
          <w:szCs w:val="24"/>
        </w:rPr>
        <w:t>ProPred</w:t>
      </w:r>
      <w:proofErr w:type="spellEnd"/>
      <w:r w:rsidRPr="006E0A77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6E0A77">
        <w:rPr>
          <w:rFonts w:ascii="Times New Roman" w:hAnsi="Times New Roman"/>
          <w:b/>
          <w:sz w:val="24"/>
          <w:szCs w:val="24"/>
        </w:rPr>
        <w:t>I</w:t>
      </w:r>
      <w:r w:rsidRPr="006E0A77">
        <w:rPr>
          <w:rFonts w:ascii="Times New Roman" w:hAnsi="Times New Roman"/>
          <w:b/>
          <w:kern w:val="0"/>
          <w:sz w:val="24"/>
          <w:szCs w:val="24"/>
        </w:rPr>
        <w:t xml:space="preserve"> analysis for binding of </w:t>
      </w:r>
      <w:r w:rsidRPr="006E0A77">
        <w:rPr>
          <w:rFonts w:ascii="Times New Roman" w:hAnsi="Times New Roman"/>
          <w:b/>
          <w:i/>
          <w:kern w:val="0"/>
          <w:sz w:val="24"/>
          <w:szCs w:val="24"/>
        </w:rPr>
        <w:t>E6/E7</w:t>
      </w:r>
      <w:r w:rsidRPr="006E0A77">
        <w:rPr>
          <w:rFonts w:ascii="Times New Roman" w:hAnsi="Times New Roman"/>
          <w:b/>
          <w:kern w:val="0"/>
          <w:sz w:val="24"/>
          <w:szCs w:val="24"/>
        </w:rPr>
        <w:t xml:space="preserve"> sequences to </w:t>
      </w:r>
      <w:r w:rsidRPr="006E0A77">
        <w:rPr>
          <w:rFonts w:ascii="Times New Roman" w:hAnsi="Times New Roman"/>
          <w:b/>
          <w:sz w:val="24"/>
          <w:szCs w:val="24"/>
        </w:rPr>
        <w:t>HLA class I</w:t>
      </w:r>
      <w:r w:rsidRPr="006E0A77">
        <w:rPr>
          <w:rFonts w:ascii="Times New Roman" w:hAnsi="Times New Roman"/>
          <w:b/>
          <w:kern w:val="0"/>
          <w:sz w:val="24"/>
          <w:szCs w:val="24"/>
        </w:rPr>
        <w:t>.</w:t>
      </w:r>
      <w:proofErr w:type="gramEnd"/>
    </w:p>
    <w:tbl>
      <w:tblPr>
        <w:tblW w:w="9164" w:type="dxa"/>
        <w:jc w:val="center"/>
        <w:tblInd w:w="-74" w:type="dxa"/>
        <w:tblLook w:val="04A0" w:firstRow="1" w:lastRow="0" w:firstColumn="1" w:lastColumn="0" w:noHBand="0" w:noVBand="1"/>
      </w:tblPr>
      <w:tblGrid>
        <w:gridCol w:w="1288"/>
        <w:gridCol w:w="670"/>
        <w:gridCol w:w="603"/>
        <w:gridCol w:w="1585"/>
        <w:gridCol w:w="1080"/>
        <w:gridCol w:w="670"/>
        <w:gridCol w:w="603"/>
        <w:gridCol w:w="1585"/>
        <w:gridCol w:w="1080"/>
      </w:tblGrid>
      <w:tr w:rsidR="009B6932" w:rsidRPr="006E0A77" w:rsidTr="00CD23B4">
        <w:trPr>
          <w:trHeight w:val="300"/>
          <w:jc w:val="center"/>
        </w:trPr>
        <w:tc>
          <w:tcPr>
            <w:tcW w:w="12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39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Reference sequence</w:t>
            </w:r>
          </w:p>
        </w:tc>
        <w:tc>
          <w:tcPr>
            <w:tcW w:w="39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Variants sequence</w:t>
            </w:r>
          </w:p>
        </w:tc>
      </w:tr>
      <w:tr w:rsidR="009B6932" w:rsidRPr="006E0A77" w:rsidTr="00CD23B4">
        <w:trPr>
          <w:trHeight w:val="1200"/>
          <w:jc w:val="center"/>
        </w:trPr>
        <w:tc>
          <w:tcPr>
            <w:tcW w:w="12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Epitope sequ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No.of</w:t>
            </w:r>
            <w:proofErr w:type="spellEnd"/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binding alleles (MHC I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Epitope sequ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No.of</w:t>
            </w:r>
            <w:proofErr w:type="spellEnd"/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binding alleles (MHC I)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HPV33</w:t>
            </w:r>
            <w:r w:rsidR="00CD23B4"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6E0A77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E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LHDLCQ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8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LHDLCQ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8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CVECK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K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P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CVECK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N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P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/51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FAFADLTV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FAFADLTV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GNPFGICK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GNPFGICK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LCLRFLSK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2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LCLRFLSK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2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YG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N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LEQT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YG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H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LEQT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LEQTV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N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KP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11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RCIICQRP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RCIICQRP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CP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Q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EKKRH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CP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R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EKKRH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RSRR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I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E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10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HPV33</w:t>
            </w:r>
            <w:r w:rsidR="00CD23B4"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6E0A77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E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KPTLKEYV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20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KPTLKEYV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20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LKEYVL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LKEYVL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DLYPEPT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DLYPEPT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PATADYY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PATADYY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LLMGTVN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LLMGTVN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HPV58</w:t>
            </w:r>
            <w:r w:rsidR="00CD23B4"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6E0A77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E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DAEEKPRT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2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DAEEKPRT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2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LHDLCQ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8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LHDLCQ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8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KCV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E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CKKT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14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KCV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Q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CKKT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12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VYDFVFA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VYDFVFA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FVFADLRI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FVFADLRI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VCLRLLSK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VCLRLLSK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YG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D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LEQT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YG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E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LEQT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LEQTL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N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KC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11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RCIICQRP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RCIICQRP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CPQEKKRH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CPQEKKRH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EKKRHV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EKKRHV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0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RPRR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R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TQ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RPRR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K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TQ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HPV58</w:t>
            </w:r>
            <w:r w:rsidR="00CD23B4"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6E0A77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E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NPTL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R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EY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18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NPTL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K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EY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17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TL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R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EYIL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11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TL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K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EYIL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11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PATANYY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2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PATANYY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2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Y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T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C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GT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TVR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12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Y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C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S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TVR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10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Y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C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D</w:t>
            </w: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TVR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14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Y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N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C</w:t>
            </w:r>
            <w:r w:rsidRPr="006E0A7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DA</w:t>
            </w:r>
            <w:r w:rsidRPr="006E0A77">
              <w:rPr>
                <w:rFonts w:ascii="Times New Roman" w:hAnsi="Times New Roman"/>
                <w:kern w:val="0"/>
                <w:sz w:val="22"/>
              </w:rPr>
              <w:t>TVR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E0A77">
              <w:rPr>
                <w:rFonts w:ascii="Times New Roman" w:hAnsi="Times New Roman"/>
                <w:kern w:val="0"/>
                <w:sz w:val="22"/>
              </w:rPr>
              <w:t>11/47</w:t>
            </w:r>
          </w:p>
        </w:tc>
      </w:tr>
      <w:tr w:rsidR="009B6932" w:rsidRPr="006E0A77" w:rsidTr="00CD23B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LLMGTC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/4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QLLMGTC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32" w:rsidRPr="006E0A77" w:rsidRDefault="009B6932" w:rsidP="009B69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0A77">
              <w:rPr>
                <w:rFonts w:ascii="Times New Roman" w:hAnsi="Times New Roman"/>
                <w:color w:val="000000"/>
                <w:kern w:val="0"/>
                <w:sz w:val="22"/>
              </w:rPr>
              <w:t>11/47</w:t>
            </w:r>
          </w:p>
        </w:tc>
      </w:tr>
    </w:tbl>
    <w:p w:rsidR="00097C10" w:rsidRPr="006E0A77" w:rsidRDefault="00656B55">
      <w:pPr>
        <w:rPr>
          <w:rFonts w:ascii="Times New Roman" w:hAnsi="Times New Roman"/>
          <w:sz w:val="24"/>
          <w:szCs w:val="24"/>
        </w:rPr>
      </w:pPr>
      <w:r w:rsidRPr="006E0A77">
        <w:rPr>
          <w:rFonts w:ascii="Times New Roman" w:hAnsi="Times New Roman"/>
        </w:rPr>
        <w:t xml:space="preserve">       </w:t>
      </w:r>
      <w:r w:rsidRPr="006E0A77">
        <w:rPr>
          <w:rFonts w:ascii="Times New Roman" w:hAnsi="Times New Roman"/>
          <w:sz w:val="24"/>
          <w:szCs w:val="24"/>
        </w:rPr>
        <w:t>Note: Sequences with amino acids change wer</w:t>
      </w:r>
      <w:bookmarkStart w:id="0" w:name="_GoBack"/>
      <w:bookmarkEnd w:id="0"/>
      <w:r w:rsidRPr="006E0A77">
        <w:rPr>
          <w:rFonts w:ascii="Times New Roman" w:hAnsi="Times New Roman"/>
          <w:sz w:val="24"/>
          <w:szCs w:val="24"/>
        </w:rPr>
        <w:t>e highlight in red.</w:t>
      </w:r>
    </w:p>
    <w:sectPr w:rsidR="00097C10" w:rsidRPr="006E0A77" w:rsidSect="009A59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05D6" w:rsidRDefault="00BC05D6" w:rsidP="00397703">
      <w:r>
        <w:separator/>
      </w:r>
    </w:p>
  </w:endnote>
  <w:endnote w:type="continuationSeparator" w:id="0">
    <w:p w:rsidR="00BC05D6" w:rsidRDefault="00BC05D6" w:rsidP="00397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05D6" w:rsidRDefault="00BC05D6" w:rsidP="00397703">
      <w:r>
        <w:separator/>
      </w:r>
    </w:p>
  </w:footnote>
  <w:footnote w:type="continuationSeparator" w:id="0">
    <w:p w:rsidR="00BC05D6" w:rsidRDefault="00BC05D6" w:rsidP="00397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ssax50vpw9xuedfwqxp0089zww29w9xrza&quot;&gt;My EndNote Library&lt;record-ids&gt;&lt;item&gt;2&lt;/item&gt;&lt;item&gt;4&lt;/item&gt;&lt;item&gt;14&lt;/item&gt;&lt;item&gt;26&lt;/item&gt;&lt;item&gt;31&lt;/item&gt;&lt;item&gt;32&lt;/item&gt;&lt;item&gt;36&lt;/item&gt;&lt;item&gt;37&lt;/item&gt;&lt;item&gt;50&lt;/item&gt;&lt;item&gt;53&lt;/item&gt;&lt;item&gt;228&lt;/item&gt;&lt;item&gt;295&lt;/item&gt;&lt;/record-ids&gt;&lt;/item&gt;&lt;/Libraries&gt;"/>
  </w:docVars>
  <w:rsids>
    <w:rsidRoot w:val="00B4041F"/>
    <w:rsid w:val="0001654D"/>
    <w:rsid w:val="00022FF5"/>
    <w:rsid w:val="0002669B"/>
    <w:rsid w:val="000803CD"/>
    <w:rsid w:val="000837D4"/>
    <w:rsid w:val="00097C10"/>
    <w:rsid w:val="000C5897"/>
    <w:rsid w:val="00164C30"/>
    <w:rsid w:val="00174D2E"/>
    <w:rsid w:val="001F0D70"/>
    <w:rsid w:val="00210B76"/>
    <w:rsid w:val="00221DD3"/>
    <w:rsid w:val="00242F4F"/>
    <w:rsid w:val="002715E0"/>
    <w:rsid w:val="003012D3"/>
    <w:rsid w:val="00333639"/>
    <w:rsid w:val="00397703"/>
    <w:rsid w:val="003B60A1"/>
    <w:rsid w:val="00423763"/>
    <w:rsid w:val="00473C38"/>
    <w:rsid w:val="004C26C4"/>
    <w:rsid w:val="004F43CC"/>
    <w:rsid w:val="005652E6"/>
    <w:rsid w:val="005A6093"/>
    <w:rsid w:val="005D19E5"/>
    <w:rsid w:val="00656B55"/>
    <w:rsid w:val="00670ED5"/>
    <w:rsid w:val="00681E76"/>
    <w:rsid w:val="006E0A77"/>
    <w:rsid w:val="006E6DC7"/>
    <w:rsid w:val="006F4E4A"/>
    <w:rsid w:val="007126A7"/>
    <w:rsid w:val="00734E9D"/>
    <w:rsid w:val="00742D55"/>
    <w:rsid w:val="0087267A"/>
    <w:rsid w:val="008C144B"/>
    <w:rsid w:val="008C6FCE"/>
    <w:rsid w:val="0091603F"/>
    <w:rsid w:val="00927C9E"/>
    <w:rsid w:val="00990E05"/>
    <w:rsid w:val="009A597B"/>
    <w:rsid w:val="009B6932"/>
    <w:rsid w:val="009E1057"/>
    <w:rsid w:val="009E3123"/>
    <w:rsid w:val="00A4753C"/>
    <w:rsid w:val="00AE5265"/>
    <w:rsid w:val="00AF05EA"/>
    <w:rsid w:val="00B0449F"/>
    <w:rsid w:val="00B10F80"/>
    <w:rsid w:val="00B4041F"/>
    <w:rsid w:val="00B8225B"/>
    <w:rsid w:val="00BC05D6"/>
    <w:rsid w:val="00C433A2"/>
    <w:rsid w:val="00CB03CF"/>
    <w:rsid w:val="00CD23B4"/>
    <w:rsid w:val="00D009A9"/>
    <w:rsid w:val="00D77F56"/>
    <w:rsid w:val="00E33589"/>
    <w:rsid w:val="00E50635"/>
    <w:rsid w:val="00F45B7A"/>
    <w:rsid w:val="00FB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41F"/>
    <w:pPr>
      <w:widowControl w:val="0"/>
      <w:spacing w:before="0" w:beforeAutospacing="0" w:after="0" w:afterAutospacing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B4041F"/>
    <w:pPr>
      <w:framePr w:hSpace="180" w:wrap="around" w:vAnchor="page" w:hAnchor="margin" w:y="7906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4041F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4041F"/>
    <w:pPr>
      <w:framePr w:hSpace="180" w:wrap="around" w:vAnchor="page" w:hAnchor="margin" w:y="7906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4041F"/>
    <w:rPr>
      <w:rFonts w:ascii="Calibri" w:eastAsia="宋体" w:hAnsi="Calibri" w:cs="Times New Roman"/>
      <w:noProof/>
      <w:sz w:val="20"/>
    </w:rPr>
  </w:style>
  <w:style w:type="character" w:styleId="a3">
    <w:name w:val="Hyperlink"/>
    <w:basedOn w:val="a0"/>
    <w:uiPriority w:val="99"/>
    <w:unhideWhenUsed/>
    <w:rsid w:val="00B4041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397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770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7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770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3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BB35857-4785-47FF-BFE5-FD241C8E5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3</cp:revision>
  <dcterms:created xsi:type="dcterms:W3CDTF">2016-12-05T13:33:00Z</dcterms:created>
  <dcterms:modified xsi:type="dcterms:W3CDTF">2017-01-20T11:45:00Z</dcterms:modified>
</cp:coreProperties>
</file>